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DA1F4" w14:textId="77777777" w:rsidR="00742AE9" w:rsidRPr="00F45702" w:rsidRDefault="00742AE9" w:rsidP="00742AE9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</w:rPr>
      </w:pPr>
      <w:r w:rsidRPr="00F45702">
        <w:rPr>
          <w:rStyle w:val="eop"/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3715B7B" wp14:editId="3ECF6A54">
            <wp:extent cx="3234376" cy="2771335"/>
            <wp:effectExtent l="0" t="0" r="4445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88513" cy="2817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AF3D7" w14:textId="116B9E91" w:rsidR="00742AE9" w:rsidRPr="00F45702" w:rsidRDefault="00742AE9" w:rsidP="00742AE9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S2 Fig</w:t>
      </w:r>
      <w:r w:rsidRPr="00F45702"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. LET-653(ZP, AYAA) is cleared normally from the embryonic duct.</w:t>
      </w:r>
    </w:p>
    <w:p w14:paraId="4C397604" w14:textId="77777777" w:rsidR="00742AE9" w:rsidRPr="00F45702" w:rsidRDefault="00742AE9" w:rsidP="00742AE9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</w:rPr>
      </w:pPr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LET-653(ZP) and LET-653(ZP, AYAA) are both present in the duct lumen at </w:t>
      </w:r>
      <w:proofErr w:type="gram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1.5 fold</w:t>
      </w:r>
      <w:proofErr w:type="gram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 stage but are gradually cleared over several hours. Presence of LET-653 in the duct lumen was assessed visually via epifluorescence microscopy. LET-653(ZP, AYAA) was sometimes too faint to be detected within the duct lumen at the </w:t>
      </w:r>
      <w:proofErr w:type="gram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1.5 fold</w:t>
      </w:r>
      <w:proofErr w:type="gram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 stage. n = 20 for each time point.</w:t>
      </w:r>
    </w:p>
    <w:p w14:paraId="4DE552D5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E9"/>
    <w:rsid w:val="00742AE9"/>
    <w:rsid w:val="00BB0292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57A1"/>
  <w15:chartTrackingRefBased/>
  <w15:docId w15:val="{DDFDC517-7CFF-40C6-9054-2CCC37B8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AE9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742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742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2</cp:revision>
  <dcterms:created xsi:type="dcterms:W3CDTF">2020-11-02T21:49:00Z</dcterms:created>
  <dcterms:modified xsi:type="dcterms:W3CDTF">2020-11-02T21:49:00Z</dcterms:modified>
</cp:coreProperties>
</file>